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2DBC6" w14:textId="77777777" w:rsidR="008F4318" w:rsidRPr="008004A7" w:rsidRDefault="008F4318" w:rsidP="008F4318">
      <w:pPr>
        <w:rPr>
          <w:rFonts w:asciiTheme="minorHAnsi" w:hAnsiTheme="minorHAnsi" w:cstheme="minorHAnsi"/>
        </w:rPr>
      </w:pPr>
    </w:p>
    <w:p w14:paraId="2AA5F24E" w14:textId="77777777" w:rsidR="008F4318" w:rsidRDefault="008F4318" w:rsidP="008F4318">
      <w:pPr>
        <w:shd w:val="clear" w:color="auto" w:fill="FFFFFF"/>
        <w:rPr>
          <w:rFonts w:ascii="Georgia" w:hAnsi="Georgia"/>
          <w:color w:val="000000"/>
        </w:rPr>
      </w:pPr>
    </w:p>
    <w:p w14:paraId="3B4D56BB" w14:textId="77777777" w:rsidR="008F4318" w:rsidRPr="008E4F2D" w:rsidRDefault="008F4318" w:rsidP="008F4318">
      <w:pPr>
        <w:shd w:val="clear" w:color="auto" w:fill="FFFFFF"/>
        <w:rPr>
          <w:rFonts w:ascii="Georgia" w:hAnsi="Georgia"/>
          <w:color w:val="000000"/>
        </w:rPr>
      </w:pPr>
      <w:r>
        <w:rPr>
          <w:rFonts w:ascii="Georgia" w:hAnsi="Georgia"/>
          <w:color w:val="000000"/>
        </w:rPr>
        <w:t>Appendix 2:</w:t>
      </w:r>
      <w:r w:rsidRPr="000F7F07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5737E6" wp14:editId="40083E75">
                <wp:simplePos x="0" y="0"/>
                <wp:positionH relativeFrom="column">
                  <wp:posOffset>2576339</wp:posOffset>
                </wp:positionH>
                <wp:positionV relativeFrom="paragraph">
                  <wp:posOffset>413816</wp:posOffset>
                </wp:positionV>
                <wp:extent cx="2442849" cy="1066800"/>
                <wp:effectExtent l="0" t="0" r="7620" b="18415"/>
                <wp:wrapNone/>
                <wp:docPr id="9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2849" cy="1066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08F6AB" w14:textId="77777777" w:rsidR="008F4318" w:rsidRPr="004D1C2C" w:rsidRDefault="008F4318" w:rsidP="008F4318">
                            <w:pPr>
                              <w:ind w:left="90"/>
                            </w:pPr>
                            <w:r>
                              <w:t xml:space="preserve">0 </w:t>
                            </w:r>
                            <w:r w:rsidRPr="004D1C2C">
                              <w:t>Additional records identified through other sources</w:t>
                            </w:r>
                            <w:r>
                              <w:t xml:space="preserve"> (grey literature, conference abstracts, unpublished studies)</w:t>
                            </w:r>
                          </w:p>
                          <w:p w14:paraId="47EBF110" w14:textId="77777777" w:rsidR="008F4318" w:rsidRPr="004D1C2C" w:rsidRDefault="008F4318" w:rsidP="008F4318">
                            <w:pPr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5737E6" id="Rectangle 5" o:spid="_x0000_s1026" style="position:absolute;margin-left:202.85pt;margin-top:32.6pt;width:192.35pt;height:8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">
                <v:textbox inset=",7.2pt,,7.2pt">
                  <w:txbxContent>
                    <w:p w14:paraId="5908F6AB" w14:textId="77777777" w:rsidR="008F4318" w:rsidRPr="004D1C2C" w:rsidRDefault="008F4318" w:rsidP="008F4318">
                      <w:pPr>
                        <w:ind w:left="90"/>
                      </w:pPr>
                      <w:r>
                        <w:t xml:space="preserve">0 </w:t>
                      </w:r>
                      <w:r w:rsidRPr="004D1C2C">
                        <w:t>Additional records identified through other sources</w:t>
                      </w:r>
                      <w:r>
                        <w:t xml:space="preserve"> (grey literature, conference abstracts, unpublished studies)</w:t>
                      </w:r>
                    </w:p>
                    <w:p w14:paraId="47EBF110" w14:textId="77777777" w:rsidR="008F4318" w:rsidRPr="004D1C2C" w:rsidRDefault="008F4318" w:rsidP="008F4318">
                      <w:pPr>
                        <w:rPr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Georgia" w:hAnsi="Georgia"/>
          <w:color w:val="000000"/>
        </w:rPr>
        <w:t xml:space="preserve"> </w:t>
      </w:r>
      <w:r>
        <w:rPr>
          <w:color w:val="000000"/>
          <w:shd w:val="clear" w:color="auto" w:fill="FFFFFF"/>
        </w:rPr>
        <w:t xml:space="preserve">PRISMA Flow Diagram </w:t>
      </w:r>
    </w:p>
    <w:p w14:paraId="210506D9" w14:textId="77777777" w:rsidR="008F4318" w:rsidRDefault="008F4318" w:rsidP="008F4318">
      <w:pPr>
        <w:spacing w:after="240" w:line="360" w:lineRule="auto"/>
        <w:rPr>
          <w:b/>
          <w:bCs/>
          <w:color w:val="000000" w:themeColor="text1"/>
        </w:rPr>
      </w:pPr>
      <w:r w:rsidRPr="000F7F07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50E86C" wp14:editId="15F12984">
                <wp:simplePos x="0" y="0"/>
                <wp:positionH relativeFrom="column">
                  <wp:posOffset>1009650</wp:posOffset>
                </wp:positionH>
                <wp:positionV relativeFrom="paragraph">
                  <wp:posOffset>1507490</wp:posOffset>
                </wp:positionV>
                <wp:extent cx="2771775" cy="654685"/>
                <wp:effectExtent l="0" t="0" r="28575" b="12065"/>
                <wp:wrapNone/>
                <wp:docPr id="4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654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204C65" w14:textId="77777777" w:rsidR="008F4318" w:rsidRPr="004D1C2C" w:rsidRDefault="008F4318" w:rsidP="008F4318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1603 </w:t>
                            </w:r>
                            <w:r w:rsidRPr="004D1C2C">
                              <w:t>Unique records from all sources</w:t>
                            </w:r>
                            <w:r w:rsidRPr="004D1C2C">
                              <w:br/>
                              <w:t xml:space="preserve"> (duplicates removed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50E86C" id="Rectangle 6" o:spid="_x0000_s1027" style="position:absolute;margin-left:79.5pt;margin-top:118.7pt;width:218.25pt;height:51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">
                <v:textbox inset=",7.2pt,,7.2pt">
                  <w:txbxContent>
                    <w:p w14:paraId="29204C65" w14:textId="77777777" w:rsidR="008F4318" w:rsidRPr="004D1C2C" w:rsidRDefault="008F4318" w:rsidP="008F4318">
                      <w:pPr>
                        <w:jc w:val="center"/>
                        <w:rPr>
                          <w:lang w:val="en"/>
                        </w:rPr>
                      </w:pPr>
                      <w:r>
                        <w:t xml:space="preserve">1603 </w:t>
                      </w:r>
                      <w:r w:rsidRPr="004D1C2C">
                        <w:t>Unique records from all sources</w:t>
                      </w:r>
                      <w:r w:rsidRPr="004D1C2C">
                        <w:br/>
                        <w:t xml:space="preserve"> (duplicates removed)</w:t>
                      </w:r>
                    </w:p>
                  </w:txbxContent>
                </v:textbox>
              </v:rect>
            </w:pict>
          </mc:Fallback>
        </mc:AlternateContent>
      </w:r>
      <w:r w:rsidRPr="000F7F07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D25BDB" wp14:editId="241AD586">
                <wp:simplePos x="0" y="0"/>
                <wp:positionH relativeFrom="column">
                  <wp:posOffset>1567180</wp:posOffset>
                </wp:positionH>
                <wp:positionV relativeFrom="paragraph">
                  <wp:posOffset>2646045</wp:posOffset>
                </wp:positionV>
                <wp:extent cx="1670050" cy="687070"/>
                <wp:effectExtent l="0" t="0" r="25400" b="17780"/>
                <wp:wrapNone/>
                <wp:docPr id="13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687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FD6D25" w14:textId="77777777" w:rsidR="008F4318" w:rsidRPr="004D1C2C" w:rsidRDefault="008F4318" w:rsidP="008F4318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1603 </w:t>
                            </w:r>
                            <w:r w:rsidRPr="004D1C2C">
                              <w:t>Re</w:t>
                            </w:r>
                            <w:r>
                              <w:t xml:space="preserve">cords screened for eligibility via Title and Abstract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D25BDB" id="Rectangle 7" o:spid="_x0000_s1028" style="position:absolute;margin-left:123.4pt;margin-top:208.35pt;width:131.5pt;height:54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">
                <v:textbox inset=",7.2pt,,7.2pt">
                  <w:txbxContent>
                    <w:p w14:paraId="71FD6D25" w14:textId="77777777" w:rsidR="008F4318" w:rsidRPr="004D1C2C" w:rsidRDefault="008F4318" w:rsidP="008F4318">
                      <w:pPr>
                        <w:jc w:val="center"/>
                        <w:rPr>
                          <w:lang w:val="en"/>
                        </w:rPr>
                      </w:pPr>
                      <w:r>
                        <w:t xml:space="preserve">1603 </w:t>
                      </w:r>
                      <w:r w:rsidRPr="004D1C2C">
                        <w:t>Re</w:t>
                      </w:r>
                      <w:r>
                        <w:t xml:space="preserve">cords screened for eligibility via Title and Abstract </w:t>
                      </w:r>
                    </w:p>
                  </w:txbxContent>
                </v:textbox>
              </v:rect>
            </w:pict>
          </mc:Fallback>
        </mc:AlternateContent>
      </w:r>
      <w:r w:rsidRPr="000F7F07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47E3DE9" wp14:editId="6A19F161">
                <wp:simplePos x="0" y="0"/>
                <wp:positionH relativeFrom="column">
                  <wp:posOffset>1544955</wp:posOffset>
                </wp:positionH>
                <wp:positionV relativeFrom="paragraph">
                  <wp:posOffset>3750945</wp:posOffset>
                </wp:positionV>
                <wp:extent cx="1714500" cy="685800"/>
                <wp:effectExtent l="0" t="0" r="19050" b="19050"/>
                <wp:wrapNone/>
                <wp:docPr id="10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487317" w14:textId="77777777" w:rsidR="008F4318" w:rsidRPr="004D1C2C" w:rsidRDefault="008F4318" w:rsidP="008F4318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42 </w:t>
                            </w:r>
                            <w:r w:rsidRPr="004D1C2C">
                              <w:t>Full-text re</w:t>
                            </w:r>
                            <w:r>
                              <w:t xml:space="preserve">cords assessed for eligibility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7E3DE9" id="Rectangle 9" o:spid="_x0000_s1029" style="position:absolute;margin-left:121.65pt;margin-top:295.35pt;width:135pt;height:5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">
                <v:textbox inset=",7.2pt,,7.2pt">
                  <w:txbxContent>
                    <w:p w14:paraId="1C487317" w14:textId="77777777" w:rsidR="008F4318" w:rsidRPr="004D1C2C" w:rsidRDefault="008F4318" w:rsidP="008F4318">
                      <w:pPr>
                        <w:jc w:val="center"/>
                        <w:rPr>
                          <w:lang w:val="en"/>
                        </w:rPr>
                      </w:pPr>
                      <w:r>
                        <w:t xml:space="preserve">42 </w:t>
                      </w:r>
                      <w:r w:rsidRPr="004D1C2C">
                        <w:t>Full-text re</w:t>
                      </w:r>
                      <w:r>
                        <w:t xml:space="preserve">cords assessed for eligibility </w:t>
                      </w:r>
                    </w:p>
                  </w:txbxContent>
                </v:textbox>
              </v:rect>
            </w:pict>
          </mc:Fallback>
        </mc:AlternateContent>
      </w:r>
      <w:r w:rsidRPr="000F7F07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4DF8FF" wp14:editId="4A56118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228850" cy="1063625"/>
                <wp:effectExtent l="0" t="0" r="19050" b="22225"/>
                <wp:wrapNone/>
                <wp:docPr id="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063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F2464C" w14:textId="77777777" w:rsidR="008F4318" w:rsidRPr="00D964A0" w:rsidRDefault="008F4318" w:rsidP="008F4318">
                            <w:pPr>
                              <w:ind w:left="9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15</w:t>
                            </w:r>
                            <w:r w:rsidRPr="00D964A0">
                              <w:rPr>
                                <w:sz w:val="20"/>
                                <w:szCs w:val="20"/>
                              </w:rPr>
                              <w:t xml:space="preserve"> Records identified through electronic database searching</w:t>
                            </w:r>
                          </w:p>
                          <w:p w14:paraId="4A7FBB42" w14:textId="77777777" w:rsidR="008F4318" w:rsidRPr="00D964A0" w:rsidRDefault="008F4318" w:rsidP="008F4318">
                            <w:pPr>
                              <w:ind w:left="450"/>
                              <w:rPr>
                                <w:sz w:val="20"/>
                                <w:szCs w:val="20"/>
                              </w:rPr>
                            </w:pPr>
                            <w:r w:rsidRPr="00D964A0">
                              <w:rPr>
                                <w:sz w:val="20"/>
                                <w:szCs w:val="20"/>
                              </w:rPr>
                              <w:t xml:space="preserve">Ovid Medline –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859</w:t>
                            </w:r>
                            <w:r w:rsidRPr="00D964A0">
                              <w:rPr>
                                <w:sz w:val="20"/>
                                <w:szCs w:val="20"/>
                              </w:rPr>
                              <w:br/>
                              <w:t xml:space="preserve">CINAHL –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62</w:t>
                            </w:r>
                          </w:p>
                          <w:p w14:paraId="213FB12A" w14:textId="77777777" w:rsidR="008F4318" w:rsidRPr="00D964A0" w:rsidRDefault="008F4318" w:rsidP="008F4318">
                            <w:pPr>
                              <w:ind w:left="450"/>
                              <w:rPr>
                                <w:sz w:val="20"/>
                                <w:szCs w:val="20"/>
                              </w:rPr>
                            </w:pPr>
                            <w:r w:rsidRPr="00D964A0">
                              <w:rPr>
                                <w:sz w:val="20"/>
                                <w:szCs w:val="20"/>
                              </w:rPr>
                              <w:t xml:space="preserve">SCOPUS –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94</w:t>
                            </w:r>
                          </w:p>
                          <w:p w14:paraId="237C5819" w14:textId="77777777" w:rsidR="008F4318" w:rsidRPr="00D964A0" w:rsidRDefault="008F4318" w:rsidP="008F4318">
                            <w:pPr>
                              <w:ind w:left="450"/>
                              <w:rPr>
                                <w:sz w:val="20"/>
                                <w:szCs w:val="20"/>
                              </w:rPr>
                            </w:pPr>
                            <w:r w:rsidRPr="00D964A0">
                              <w:rPr>
                                <w:sz w:val="20"/>
                                <w:szCs w:val="20"/>
                              </w:rPr>
                              <w:t>Cochrane Library – 0</w:t>
                            </w:r>
                          </w:p>
                          <w:p w14:paraId="744C87A1" w14:textId="77777777" w:rsidR="008F4318" w:rsidRPr="00D964A0" w:rsidRDefault="008F4318" w:rsidP="008F4318">
                            <w:pPr>
                              <w:ind w:left="45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6FC0F72" w14:textId="77777777" w:rsidR="008F4318" w:rsidRPr="00D964A0" w:rsidRDefault="008F4318" w:rsidP="008F4318">
                            <w:pPr>
                              <w:ind w:left="450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4DF8FF" id="Rectangle 2" o:spid="_x0000_s1030" style="position:absolute;margin-left:0;margin-top:0;width:175.5pt;height:83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">
                <v:textbox inset=",7.2pt,,7.2pt">
                  <w:txbxContent>
                    <w:p w14:paraId="55F2464C" w14:textId="77777777" w:rsidR="008F4318" w:rsidRPr="00D964A0" w:rsidRDefault="008F4318" w:rsidP="008F4318">
                      <w:pPr>
                        <w:ind w:left="9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115</w:t>
                      </w:r>
                      <w:r w:rsidRPr="00D964A0">
                        <w:rPr>
                          <w:sz w:val="20"/>
                          <w:szCs w:val="20"/>
                        </w:rPr>
                        <w:t xml:space="preserve"> Records identified through electronic database searching</w:t>
                      </w:r>
                    </w:p>
                    <w:p w14:paraId="4A7FBB42" w14:textId="77777777" w:rsidR="008F4318" w:rsidRPr="00D964A0" w:rsidRDefault="008F4318" w:rsidP="008F4318">
                      <w:pPr>
                        <w:ind w:left="450"/>
                        <w:rPr>
                          <w:sz w:val="20"/>
                          <w:szCs w:val="20"/>
                        </w:rPr>
                      </w:pPr>
                      <w:r w:rsidRPr="00D964A0">
                        <w:rPr>
                          <w:sz w:val="20"/>
                          <w:szCs w:val="20"/>
                        </w:rPr>
                        <w:t xml:space="preserve">Ovid Medline – </w:t>
                      </w:r>
                      <w:r>
                        <w:rPr>
                          <w:sz w:val="20"/>
                          <w:szCs w:val="20"/>
                        </w:rPr>
                        <w:t>859</w:t>
                      </w:r>
                      <w:r w:rsidRPr="00D964A0">
                        <w:rPr>
                          <w:sz w:val="20"/>
                          <w:szCs w:val="20"/>
                        </w:rPr>
                        <w:br/>
                        <w:t xml:space="preserve">CINAHL – </w:t>
                      </w:r>
                      <w:r>
                        <w:rPr>
                          <w:sz w:val="20"/>
                          <w:szCs w:val="20"/>
                        </w:rPr>
                        <w:t>662</w:t>
                      </w:r>
                    </w:p>
                    <w:p w14:paraId="213FB12A" w14:textId="77777777" w:rsidR="008F4318" w:rsidRPr="00D964A0" w:rsidRDefault="008F4318" w:rsidP="008F4318">
                      <w:pPr>
                        <w:ind w:left="450"/>
                        <w:rPr>
                          <w:sz w:val="20"/>
                          <w:szCs w:val="20"/>
                        </w:rPr>
                      </w:pPr>
                      <w:r w:rsidRPr="00D964A0">
                        <w:rPr>
                          <w:sz w:val="20"/>
                          <w:szCs w:val="20"/>
                        </w:rPr>
                        <w:t xml:space="preserve">SCOPUS – </w:t>
                      </w:r>
                      <w:r>
                        <w:rPr>
                          <w:sz w:val="20"/>
                          <w:szCs w:val="20"/>
                        </w:rPr>
                        <w:t>594</w:t>
                      </w:r>
                    </w:p>
                    <w:p w14:paraId="237C5819" w14:textId="77777777" w:rsidR="008F4318" w:rsidRPr="00D964A0" w:rsidRDefault="008F4318" w:rsidP="008F4318">
                      <w:pPr>
                        <w:ind w:left="450"/>
                        <w:rPr>
                          <w:sz w:val="20"/>
                          <w:szCs w:val="20"/>
                        </w:rPr>
                      </w:pPr>
                      <w:r w:rsidRPr="00D964A0">
                        <w:rPr>
                          <w:sz w:val="20"/>
                          <w:szCs w:val="20"/>
                        </w:rPr>
                        <w:t>Cochrane Library – 0</w:t>
                      </w:r>
                    </w:p>
                    <w:p w14:paraId="744C87A1" w14:textId="77777777" w:rsidR="008F4318" w:rsidRPr="00D964A0" w:rsidRDefault="008F4318" w:rsidP="008F4318">
                      <w:pPr>
                        <w:ind w:left="450"/>
                        <w:rPr>
                          <w:sz w:val="20"/>
                          <w:szCs w:val="20"/>
                        </w:rPr>
                      </w:pPr>
                    </w:p>
                    <w:p w14:paraId="36FC0F72" w14:textId="77777777" w:rsidR="008F4318" w:rsidRPr="00D964A0" w:rsidRDefault="008F4318" w:rsidP="008F4318">
                      <w:pPr>
                        <w:ind w:left="450"/>
                        <w:rPr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19934B7E">
        <w:rPr>
          <w:b/>
          <w:bCs/>
          <w:color w:val="000000" w:themeColor="text1"/>
        </w:rPr>
        <w:t>Appendix 6</w:t>
      </w:r>
    </w:p>
    <w:p w14:paraId="58E46E2D" w14:textId="77777777" w:rsidR="008F4318" w:rsidRDefault="008F4318" w:rsidP="008F4318">
      <w:pPr>
        <w:spacing w:after="240" w:line="360" w:lineRule="auto"/>
        <w:rPr>
          <w:b/>
          <w:bCs/>
          <w:color w:val="000000" w:themeColor="text1"/>
        </w:rPr>
      </w:pPr>
    </w:p>
    <w:p w14:paraId="4E6388CB" w14:textId="77777777" w:rsidR="008F4318" w:rsidRDefault="008F4318" w:rsidP="008F4318">
      <w:pPr>
        <w:spacing w:after="240" w:line="360" w:lineRule="auto"/>
        <w:rPr>
          <w:b/>
          <w:bCs/>
          <w:color w:val="000000" w:themeColor="text1"/>
        </w:rPr>
      </w:pPr>
      <w:r w:rsidRPr="000F7F07">
        <w:rPr>
          <w:b/>
          <w:bCs/>
          <w:noProof/>
          <w:color w:val="000000" w:themeColor="text1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62EC0991" wp14:editId="1437E282">
                <wp:simplePos x="0" y="0"/>
                <wp:positionH relativeFrom="column">
                  <wp:posOffset>1259205</wp:posOffset>
                </wp:positionH>
                <wp:positionV relativeFrom="paragraph">
                  <wp:posOffset>222213</wp:posOffset>
                </wp:positionV>
                <wp:extent cx="0" cy="457200"/>
                <wp:effectExtent l="57150" t="11430" r="57150" b="17145"/>
                <wp:wrapNone/>
                <wp:docPr id="5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E3CF259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" o:spid="_x0000_s1026" type="#_x0000_t32" style="position:absolute;margin-left:99.15pt;margin-top:17.5pt;width:0;height:36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">
                <v:stroke endarrow="block"/>
                <v:shadow color="#ccc"/>
              </v:shape>
            </w:pict>
          </mc:Fallback>
        </mc:AlternateContent>
      </w:r>
      <w:r w:rsidRPr="004D1C2C">
        <w:rPr>
          <w:noProof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3EF95F1B" wp14:editId="7FC26C64">
                <wp:simplePos x="0" y="0"/>
                <wp:positionH relativeFrom="column">
                  <wp:posOffset>3530785</wp:posOffset>
                </wp:positionH>
                <wp:positionV relativeFrom="paragraph">
                  <wp:posOffset>219742</wp:posOffset>
                </wp:positionV>
                <wp:extent cx="0" cy="457200"/>
                <wp:effectExtent l="57150" t="11430" r="57150" b="17145"/>
                <wp:wrapNone/>
                <wp:docPr id="6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43BBDC" id="AutoShape 4" o:spid="_x0000_s1026" type="#_x0000_t32" style="position:absolute;margin-left:278pt;margin-top:17.3pt;width:0;height:36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">
                <v:stroke endarrow="block"/>
                <v:shadow color="#ccc"/>
              </v:shape>
            </w:pict>
          </mc:Fallback>
        </mc:AlternateContent>
      </w:r>
      <w:r w:rsidRPr="000F7F07">
        <w:rPr>
          <w:b/>
          <w:bCs/>
          <w:noProof/>
          <w:color w:val="000000" w:themeColor="text1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60C53382" wp14:editId="0855F3BF">
                <wp:simplePos x="0" y="0"/>
                <wp:positionH relativeFrom="column">
                  <wp:posOffset>2402205</wp:posOffset>
                </wp:positionH>
                <wp:positionV relativeFrom="paragraph">
                  <wp:posOffset>1589942</wp:posOffset>
                </wp:positionV>
                <wp:extent cx="1671320" cy="1270"/>
                <wp:effectExtent l="0" t="76200" r="24130" b="93980"/>
                <wp:wrapNone/>
                <wp:docPr id="2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71320" cy="12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5ACFD5" id="AutoShape 20" o:spid="_x0000_s1026" type="#_x0000_t32" style="position:absolute;margin-left:189.15pt;margin-top:125.2pt;width:131.6pt;height:.1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">
                <v:stroke endarrow="block"/>
                <v:shadow color="#ccc"/>
              </v:shape>
            </w:pict>
          </mc:Fallback>
        </mc:AlternateContent>
      </w:r>
      <w:r w:rsidRPr="000F7F07">
        <w:rPr>
          <w:b/>
          <w:bCs/>
          <w:noProof/>
          <w:color w:val="000000" w:themeColor="text1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474A0FB" wp14:editId="695098AB">
                <wp:simplePos x="0" y="0"/>
                <wp:positionH relativeFrom="column">
                  <wp:posOffset>2404592</wp:posOffset>
                </wp:positionH>
                <wp:positionV relativeFrom="paragraph">
                  <wp:posOffset>2703097</wp:posOffset>
                </wp:positionV>
                <wp:extent cx="1679575" cy="0"/>
                <wp:effectExtent l="0" t="76200" r="15875" b="95250"/>
                <wp:wrapNone/>
                <wp:docPr id="21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795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74C0BC" id="AutoShape 17" o:spid="_x0000_s1026" type="#_x0000_t32" style="position:absolute;margin-left:189.35pt;margin-top:212.85pt;width:132.25pt;height:0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">
                <v:stroke endarrow="block"/>
                <v:shadow color="#ccc"/>
              </v:shape>
            </w:pict>
          </mc:Fallback>
        </mc:AlternateContent>
      </w:r>
      <w:r w:rsidRPr="000F7F07">
        <w:rPr>
          <w:b/>
          <w:bCs/>
          <w:noProof/>
          <w:color w:val="000000" w:themeColor="text1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53FDD001" wp14:editId="4B21A82E">
                <wp:simplePos x="0" y="0"/>
                <wp:positionH relativeFrom="column">
                  <wp:posOffset>2393950</wp:posOffset>
                </wp:positionH>
                <wp:positionV relativeFrom="paragraph">
                  <wp:posOffset>3844814</wp:posOffset>
                </wp:positionV>
                <wp:extent cx="1679575" cy="0"/>
                <wp:effectExtent l="0" t="76200" r="15875" b="95250"/>
                <wp:wrapNone/>
                <wp:docPr id="20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795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18F98C" id="AutoShape 18" o:spid="_x0000_s1026" type="#_x0000_t32" style="position:absolute;margin-left:188.5pt;margin-top:302.75pt;width:132.25pt;height:0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">
                <v:stroke endarrow="block"/>
                <v:shadow color="#ccc"/>
              </v:shape>
            </w:pict>
          </mc:Fallback>
        </mc:AlternateContent>
      </w:r>
      <w:r w:rsidRPr="000F7F07">
        <w:rPr>
          <w:b/>
          <w:bCs/>
          <w:noProof/>
          <w:color w:val="000000" w:themeColor="text1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653DC32D" wp14:editId="0D7586B8">
                <wp:simplePos x="0" y="0"/>
                <wp:positionH relativeFrom="column">
                  <wp:posOffset>2402205</wp:posOffset>
                </wp:positionH>
                <wp:positionV relativeFrom="paragraph">
                  <wp:posOffset>3606935</wp:posOffset>
                </wp:positionV>
                <wp:extent cx="0" cy="469900"/>
                <wp:effectExtent l="76200" t="0" r="57150" b="63500"/>
                <wp:wrapNone/>
                <wp:docPr id="12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9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C08CDF" id="AutoShape 15" o:spid="_x0000_s1026" type="#_x0000_t32" style="position:absolute;margin-left:189.15pt;margin-top:284pt;width:0;height:37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">
                <v:stroke endarrow="block"/>
                <v:shadow color="#ccc"/>
              </v:shape>
            </w:pict>
          </mc:Fallback>
        </mc:AlternateContent>
      </w:r>
      <w:r w:rsidRPr="000F7F07">
        <w:rPr>
          <w:b/>
          <w:bCs/>
          <w:noProof/>
          <w:color w:val="000000" w:themeColor="text1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70BDED80" wp14:editId="414D2B3B">
                <wp:simplePos x="0" y="0"/>
                <wp:positionH relativeFrom="column">
                  <wp:posOffset>2402205</wp:posOffset>
                </wp:positionH>
                <wp:positionV relativeFrom="paragraph">
                  <wp:posOffset>2501978</wp:posOffset>
                </wp:positionV>
                <wp:extent cx="635" cy="417830"/>
                <wp:effectExtent l="76200" t="0" r="75565" b="58420"/>
                <wp:wrapNone/>
                <wp:docPr id="3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178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0FEC09" id="AutoShape 14" o:spid="_x0000_s1026" type="#_x0000_t32" style="position:absolute;margin-left:189.15pt;margin-top:197pt;width:.05pt;height:32.9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">
                <v:stroke endarrow="block"/>
                <v:shadow color="#ccc"/>
              </v:shape>
            </w:pict>
          </mc:Fallback>
        </mc:AlternateContent>
      </w:r>
      <w:r w:rsidRPr="000F7F07">
        <w:rPr>
          <w:b/>
          <w:bCs/>
          <w:noProof/>
          <w:color w:val="000000" w:themeColor="text1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48804748" wp14:editId="7C3B6E9E">
                <wp:simplePos x="0" y="0"/>
                <wp:positionH relativeFrom="column">
                  <wp:posOffset>2402205</wp:posOffset>
                </wp:positionH>
                <wp:positionV relativeFrom="paragraph">
                  <wp:posOffset>1358265</wp:posOffset>
                </wp:positionV>
                <wp:extent cx="0" cy="457200"/>
                <wp:effectExtent l="76200" t="0" r="57150" b="57150"/>
                <wp:wrapNone/>
                <wp:docPr id="7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8865AA" id="AutoShape 13" o:spid="_x0000_s1026" type="#_x0000_t32" style="position:absolute;margin-left:189.15pt;margin-top:106.95pt;width:0;height:36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">
                <v:stroke endarrow="block"/>
                <v:shadow color="#ccc"/>
              </v:shape>
            </w:pict>
          </mc:Fallback>
        </mc:AlternateContent>
      </w:r>
      <w:r w:rsidRPr="000F7F07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F0F9EF5" wp14:editId="6551E4B5">
                <wp:simplePos x="0" y="0"/>
                <wp:positionH relativeFrom="column">
                  <wp:posOffset>4064741</wp:posOffset>
                </wp:positionH>
                <wp:positionV relativeFrom="paragraph">
                  <wp:posOffset>1337143</wp:posOffset>
                </wp:positionV>
                <wp:extent cx="1902163" cy="436245"/>
                <wp:effectExtent l="0" t="0" r="15875" b="8255"/>
                <wp:wrapNone/>
                <wp:docPr id="15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2163" cy="436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7756CF" w14:textId="77777777" w:rsidR="008F4318" w:rsidRPr="004D1C2C" w:rsidRDefault="008F4318" w:rsidP="008F4318">
                            <w:pPr>
                              <w:ind w:left="360"/>
                            </w:pPr>
                            <w:r>
                              <w:t xml:space="preserve">0 Ongoing studies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0F9EF5" id="Rectangle 19" o:spid="_x0000_s1031" style="position:absolute;margin-left:320.05pt;margin-top:105.3pt;width:149.8pt;height:34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">
                <v:textbox inset=",7.2pt,,7.2pt">
                  <w:txbxContent>
                    <w:p w14:paraId="567756CF" w14:textId="77777777" w:rsidR="008F4318" w:rsidRPr="004D1C2C" w:rsidRDefault="008F4318" w:rsidP="008F4318">
                      <w:pPr>
                        <w:ind w:left="360"/>
                      </w:pPr>
                      <w:r>
                        <w:t xml:space="preserve">0 Ongoing studies </w:t>
                      </w:r>
                    </w:p>
                  </w:txbxContent>
                </v:textbox>
              </v:rect>
            </w:pict>
          </mc:Fallback>
        </mc:AlternateContent>
      </w:r>
    </w:p>
    <w:p w14:paraId="5B83A26B" w14:textId="77777777" w:rsidR="008F4318" w:rsidRDefault="008F4318" w:rsidP="008F4318">
      <w:pPr>
        <w:shd w:val="clear" w:color="auto" w:fill="FFFFFF"/>
        <w:rPr>
          <w:rFonts w:ascii="Georgia" w:hAnsi="Georgia"/>
          <w:color w:val="000000"/>
        </w:rPr>
      </w:pPr>
    </w:p>
    <w:p w14:paraId="294DF3F1" w14:textId="6BB7E883" w:rsidR="006612CF" w:rsidRDefault="008F4318">
      <w:r w:rsidRPr="000F7F07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BFED71" wp14:editId="0B04BAEE">
                <wp:simplePos x="0" y="0"/>
                <wp:positionH relativeFrom="column">
                  <wp:posOffset>4088130</wp:posOffset>
                </wp:positionH>
                <wp:positionV relativeFrom="paragraph">
                  <wp:posOffset>2745852</wp:posOffset>
                </wp:positionV>
                <wp:extent cx="1881505" cy="1785770"/>
                <wp:effectExtent l="0" t="0" r="10795" b="17780"/>
                <wp:wrapNone/>
                <wp:docPr id="1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1505" cy="1785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29673D" w14:textId="77777777" w:rsidR="008F4318" w:rsidRDefault="008F4318" w:rsidP="008F4318">
                            <w:pPr>
                              <w:ind w:left="90"/>
                            </w:pPr>
                            <w:r>
                              <w:t xml:space="preserve">38 </w:t>
                            </w:r>
                            <w:r w:rsidRPr="004D1C2C">
                              <w:t>Records excluded by full-text review</w:t>
                            </w:r>
                            <w:r>
                              <w:t>:</w:t>
                            </w:r>
                          </w:p>
                          <w:p w14:paraId="636A5EA8" w14:textId="77777777" w:rsidR="008F4318" w:rsidRDefault="008F4318" w:rsidP="008F4318">
                            <w:pPr>
                              <w:ind w:left="90"/>
                            </w:pPr>
                            <w:r>
                              <w:t>-18 were opinion pieces or qualitative studies</w:t>
                            </w:r>
                          </w:p>
                          <w:p w14:paraId="02BE4886" w14:textId="77777777" w:rsidR="008F4318" w:rsidRDefault="008F4318" w:rsidP="008F4318">
                            <w:pPr>
                              <w:ind w:left="90"/>
                            </w:pPr>
                            <w:r>
                              <w:t>-12 did not include information from the visit</w:t>
                            </w:r>
                          </w:p>
                          <w:p w14:paraId="58F0E8F6" w14:textId="77777777" w:rsidR="008F4318" w:rsidRDefault="008F4318" w:rsidP="008F4318">
                            <w:pPr>
                              <w:ind w:left="90"/>
                            </w:pPr>
                            <w:r>
                              <w:t>-6 mentioned caregivers, but did not measure caregiver outcomes</w:t>
                            </w:r>
                          </w:p>
                          <w:p w14:paraId="2D260C9F" w14:textId="77777777" w:rsidR="008F4318" w:rsidRPr="004D1C2C" w:rsidRDefault="008F4318" w:rsidP="008F4318">
                            <w:pPr>
                              <w:ind w:left="90"/>
                            </w:pPr>
                          </w:p>
                          <w:p w14:paraId="27BF05C8" w14:textId="77777777" w:rsidR="008F4318" w:rsidRPr="004D1C2C" w:rsidRDefault="008F4318" w:rsidP="008F4318">
                            <w:pPr>
                              <w:ind w:left="360"/>
                              <w:rPr>
                                <w:lang w:val="en"/>
                              </w:rPr>
                            </w:pPr>
                          </w:p>
                          <w:p w14:paraId="664D9136" w14:textId="77777777" w:rsidR="008F4318" w:rsidRPr="004D1C2C" w:rsidRDefault="008F4318" w:rsidP="008F4318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 w:rsidRPr="004D1C2C">
                              <w:rPr>
                                <w:lang w:val="e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BFED71" id="Rectangle 10" o:spid="_x0000_s1032" style="position:absolute;margin-left:321.9pt;margin-top:216.2pt;width:148.15pt;height:140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">
                <v:textbox inset=",7.2pt,,7.2pt">
                  <w:txbxContent>
                    <w:p w14:paraId="2429673D" w14:textId="77777777" w:rsidR="008F4318" w:rsidRDefault="008F4318" w:rsidP="008F4318">
                      <w:pPr>
                        <w:ind w:left="90"/>
                      </w:pPr>
                      <w:r>
                        <w:t xml:space="preserve">38 </w:t>
                      </w:r>
                      <w:r w:rsidRPr="004D1C2C">
                        <w:t>Records excluded by full-text review</w:t>
                      </w:r>
                      <w:r>
                        <w:t>:</w:t>
                      </w:r>
                    </w:p>
                    <w:p w14:paraId="636A5EA8" w14:textId="77777777" w:rsidR="008F4318" w:rsidRDefault="008F4318" w:rsidP="008F4318">
                      <w:pPr>
                        <w:ind w:left="90"/>
                      </w:pPr>
                      <w:r>
                        <w:t>-18 were opinion pieces or qualitative studies</w:t>
                      </w:r>
                    </w:p>
                    <w:p w14:paraId="02BE4886" w14:textId="77777777" w:rsidR="008F4318" w:rsidRDefault="008F4318" w:rsidP="008F4318">
                      <w:pPr>
                        <w:ind w:left="90"/>
                      </w:pPr>
                      <w:r>
                        <w:t>-12 did not include information from the visit</w:t>
                      </w:r>
                    </w:p>
                    <w:p w14:paraId="58F0E8F6" w14:textId="77777777" w:rsidR="008F4318" w:rsidRDefault="008F4318" w:rsidP="008F4318">
                      <w:pPr>
                        <w:ind w:left="90"/>
                      </w:pPr>
                      <w:r>
                        <w:t>-6 mentioned caregivers, but did not measure caregiver outcomes</w:t>
                      </w:r>
                    </w:p>
                    <w:p w14:paraId="2D260C9F" w14:textId="77777777" w:rsidR="008F4318" w:rsidRPr="004D1C2C" w:rsidRDefault="008F4318" w:rsidP="008F4318">
                      <w:pPr>
                        <w:ind w:left="90"/>
                      </w:pPr>
                    </w:p>
                    <w:p w14:paraId="27BF05C8" w14:textId="77777777" w:rsidR="008F4318" w:rsidRPr="004D1C2C" w:rsidRDefault="008F4318" w:rsidP="008F4318">
                      <w:pPr>
                        <w:ind w:left="360"/>
                        <w:rPr>
                          <w:lang w:val="en"/>
                        </w:rPr>
                      </w:pPr>
                    </w:p>
                    <w:p w14:paraId="664D9136" w14:textId="77777777" w:rsidR="008F4318" w:rsidRPr="004D1C2C" w:rsidRDefault="008F4318" w:rsidP="008F4318">
                      <w:pPr>
                        <w:jc w:val="center"/>
                        <w:rPr>
                          <w:lang w:val="en"/>
                        </w:rPr>
                      </w:pPr>
                      <w:r w:rsidRPr="004D1C2C">
                        <w:rPr>
                          <w:lang w:val="en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F83FCC0" wp14:editId="158425BF">
                <wp:simplePos x="0" y="0"/>
                <wp:positionH relativeFrom="column">
                  <wp:posOffset>2388198</wp:posOffset>
                </wp:positionH>
                <wp:positionV relativeFrom="paragraph">
                  <wp:posOffset>4004945</wp:posOffset>
                </wp:positionV>
                <wp:extent cx="0" cy="1355576"/>
                <wp:effectExtent l="63500" t="0" r="38100" b="4191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5557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DBD52D" id="Straight Arrow Connector 24" o:spid="_x0000_s1026" type="#_x0000_t32" style="position:absolute;margin-left:188.05pt;margin-top:315.35pt;width:0;height:106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" strokecolor="black [3213]" strokeweight=".5pt">
                <v:stroke endarrow="block" joinstyle="miter"/>
              </v:shape>
            </w:pict>
          </mc:Fallback>
        </mc:AlternateContent>
      </w:r>
      <w:r w:rsidRPr="000F7F07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A8DB9E" wp14:editId="2DFDFDF6">
                <wp:simplePos x="0" y="0"/>
                <wp:positionH relativeFrom="column">
                  <wp:posOffset>1549101</wp:posOffset>
                </wp:positionH>
                <wp:positionV relativeFrom="paragraph">
                  <wp:posOffset>3488690</wp:posOffset>
                </wp:positionV>
                <wp:extent cx="1714500" cy="516367"/>
                <wp:effectExtent l="0" t="0" r="12700" b="1714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163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22C144" w14:textId="77777777" w:rsidR="008F4318" w:rsidRPr="004D1C2C" w:rsidRDefault="008F4318" w:rsidP="008F4318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4 </w:t>
                            </w:r>
                            <w:r w:rsidRPr="004D1C2C">
                              <w:t>Studies in</w:t>
                            </w:r>
                            <w:r>
                              <w:t>cluded in narrative synthesi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A8DB9E" id="Rectangle 11" o:spid="_x0000_s1033" style="position:absolute;margin-left:122pt;margin-top:274.7pt;width:135pt;height:40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">
                <v:textbox inset=",7.2pt,,7.2pt">
                  <w:txbxContent>
                    <w:p w14:paraId="5622C144" w14:textId="77777777" w:rsidR="008F4318" w:rsidRPr="004D1C2C" w:rsidRDefault="008F4318" w:rsidP="008F4318">
                      <w:pPr>
                        <w:jc w:val="center"/>
                        <w:rPr>
                          <w:lang w:val="en"/>
                        </w:rPr>
                      </w:pPr>
                      <w:r>
                        <w:t xml:space="preserve">4 </w:t>
                      </w:r>
                      <w:r w:rsidRPr="004D1C2C">
                        <w:t>Studies in</w:t>
                      </w:r>
                      <w:r>
                        <w:t>cluded in narrative synthesis</w:t>
                      </w:r>
                    </w:p>
                  </w:txbxContent>
                </v:textbox>
              </v:rect>
            </w:pict>
          </mc:Fallback>
        </mc:AlternateContent>
      </w:r>
      <w:r w:rsidRPr="000F7F07">
        <w:rPr>
          <w:b/>
          <w:bCs/>
          <w:noProof/>
          <w:color w:val="000000" w:themeColor="text1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04049DBD" wp14:editId="40240732">
                <wp:simplePos x="0" y="0"/>
                <wp:positionH relativeFrom="column">
                  <wp:posOffset>2390066</wp:posOffset>
                </wp:positionH>
                <wp:positionV relativeFrom="paragraph">
                  <wp:posOffset>5131585</wp:posOffset>
                </wp:positionV>
                <wp:extent cx="1679575" cy="0"/>
                <wp:effectExtent l="0" t="76200" r="15875" b="95250"/>
                <wp:wrapNone/>
                <wp:docPr id="22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795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2ED0A2" id="AutoShape 22" o:spid="_x0000_s1026" type="#_x0000_t32" style="position:absolute;margin-left:188.2pt;margin-top:404.05pt;width:132.25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">
                <v:stroke endarrow="block"/>
                <v:shadow color="#ccc"/>
              </v:shape>
            </w:pict>
          </mc:Fallback>
        </mc:AlternateContent>
      </w:r>
      <w:r w:rsidRPr="000F7F07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134D118" wp14:editId="22466DF2">
                <wp:simplePos x="0" y="0"/>
                <wp:positionH relativeFrom="column">
                  <wp:posOffset>4074944</wp:posOffset>
                </wp:positionH>
                <wp:positionV relativeFrom="paragraph">
                  <wp:posOffset>4836497</wp:posOffset>
                </wp:positionV>
                <wp:extent cx="1881505" cy="712470"/>
                <wp:effectExtent l="0" t="0" r="10795" b="11430"/>
                <wp:wrapNone/>
                <wp:docPr id="18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1505" cy="712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919C59" w14:textId="77777777" w:rsidR="008F4318" w:rsidRPr="004D1C2C" w:rsidRDefault="008F4318" w:rsidP="008F4318">
                            <w:pPr>
                              <w:ind w:left="90"/>
                            </w:pPr>
                            <w:r>
                              <w:t xml:space="preserve">4 </w:t>
                            </w:r>
                            <w:r w:rsidRPr="004D1C2C">
                              <w:t>Studies excluded from meta-analysis</w:t>
                            </w:r>
                          </w:p>
                          <w:p w14:paraId="7527D068" w14:textId="77777777" w:rsidR="008F4318" w:rsidRPr="004D1C2C" w:rsidRDefault="008F4318" w:rsidP="008F4318">
                            <w:pPr>
                              <w:ind w:left="360"/>
                            </w:pPr>
                            <w:r w:rsidRPr="004D1C2C">
                              <w:t>N</w:t>
                            </w:r>
                            <w:r>
                              <w:t>o common outcomes</w:t>
                            </w:r>
                          </w:p>
                          <w:p w14:paraId="137309F7" w14:textId="77777777" w:rsidR="008F4318" w:rsidRPr="004D1C2C" w:rsidRDefault="008F4318" w:rsidP="008F4318">
                            <w:pPr>
                              <w:ind w:left="360"/>
                            </w:pPr>
                          </w:p>
                          <w:p w14:paraId="3F51F6A9" w14:textId="77777777" w:rsidR="008F4318" w:rsidRPr="004D1C2C" w:rsidRDefault="008F4318" w:rsidP="008F4318">
                            <w:pPr>
                              <w:ind w:left="360"/>
                              <w:rPr>
                                <w:lang w:val="en"/>
                              </w:rPr>
                            </w:pPr>
                            <w:r w:rsidRPr="004D1C2C">
                              <w:t>Unable to translate-x</w:t>
                            </w:r>
                          </w:p>
                          <w:p w14:paraId="4670987F" w14:textId="77777777" w:rsidR="008F4318" w:rsidRPr="004D1C2C" w:rsidRDefault="008F4318" w:rsidP="008F4318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 w:rsidRPr="004D1C2C">
                              <w:rPr>
                                <w:lang w:val="e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34D118" id="Rectangle 21" o:spid="_x0000_s1034" style="position:absolute;margin-left:320.85pt;margin-top:380.85pt;width:148.15pt;height:56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">
                <v:textbox inset=",7.2pt,,7.2pt">
                  <w:txbxContent>
                    <w:p w14:paraId="28919C59" w14:textId="77777777" w:rsidR="008F4318" w:rsidRPr="004D1C2C" w:rsidRDefault="008F4318" w:rsidP="008F4318">
                      <w:pPr>
                        <w:ind w:left="90"/>
                      </w:pPr>
                      <w:r>
                        <w:t xml:space="preserve">4 </w:t>
                      </w:r>
                      <w:r w:rsidRPr="004D1C2C">
                        <w:t>Studies excluded from meta-analysis</w:t>
                      </w:r>
                    </w:p>
                    <w:p w14:paraId="7527D068" w14:textId="77777777" w:rsidR="008F4318" w:rsidRPr="004D1C2C" w:rsidRDefault="008F4318" w:rsidP="008F4318">
                      <w:pPr>
                        <w:ind w:left="360"/>
                      </w:pPr>
                      <w:r w:rsidRPr="004D1C2C">
                        <w:t>N</w:t>
                      </w:r>
                      <w:r>
                        <w:t>o common outcomes</w:t>
                      </w:r>
                    </w:p>
                    <w:p w14:paraId="137309F7" w14:textId="77777777" w:rsidR="008F4318" w:rsidRPr="004D1C2C" w:rsidRDefault="008F4318" w:rsidP="008F4318">
                      <w:pPr>
                        <w:ind w:left="360"/>
                      </w:pPr>
                    </w:p>
                    <w:p w14:paraId="3F51F6A9" w14:textId="77777777" w:rsidR="008F4318" w:rsidRPr="004D1C2C" w:rsidRDefault="008F4318" w:rsidP="008F4318">
                      <w:pPr>
                        <w:ind w:left="360"/>
                        <w:rPr>
                          <w:lang w:val="en"/>
                        </w:rPr>
                      </w:pPr>
                      <w:r w:rsidRPr="004D1C2C">
                        <w:t>Unable to translate-x</w:t>
                      </w:r>
                    </w:p>
                    <w:p w14:paraId="4670987F" w14:textId="77777777" w:rsidR="008F4318" w:rsidRPr="004D1C2C" w:rsidRDefault="008F4318" w:rsidP="008F4318">
                      <w:pPr>
                        <w:jc w:val="center"/>
                        <w:rPr>
                          <w:lang w:val="en"/>
                        </w:rPr>
                      </w:pPr>
                      <w:r w:rsidRPr="004D1C2C">
                        <w:rPr>
                          <w:lang w:val="en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0F7F07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2F4A9CB" wp14:editId="7F229228">
                <wp:simplePos x="0" y="0"/>
                <wp:positionH relativeFrom="column">
                  <wp:posOffset>1529602</wp:posOffset>
                </wp:positionH>
                <wp:positionV relativeFrom="paragraph">
                  <wp:posOffset>5364778</wp:posOffset>
                </wp:positionV>
                <wp:extent cx="1714500" cy="740865"/>
                <wp:effectExtent l="0" t="0" r="12700" b="8890"/>
                <wp:wrapNone/>
                <wp:docPr id="16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40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7061A2" w14:textId="77777777" w:rsidR="008F4318" w:rsidRPr="004D1C2C" w:rsidRDefault="008F4318" w:rsidP="008F4318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0 </w:t>
                            </w:r>
                            <w:r w:rsidRPr="004D1C2C">
                              <w:t>Studies included in quantit</w:t>
                            </w:r>
                            <w:r>
                              <w:t>ative synthesis (meta-analysis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F4A9CB" id="Rectangle 12" o:spid="_x0000_s1035" style="position:absolute;margin-left:120.45pt;margin-top:422.4pt;width:135pt;height:58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">
                <v:textbox inset=",7.2pt,,7.2pt">
                  <w:txbxContent>
                    <w:p w14:paraId="077061A2" w14:textId="77777777" w:rsidR="008F4318" w:rsidRPr="004D1C2C" w:rsidRDefault="008F4318" w:rsidP="008F4318">
                      <w:pPr>
                        <w:jc w:val="center"/>
                        <w:rPr>
                          <w:lang w:val="en"/>
                        </w:rPr>
                      </w:pPr>
                      <w:r>
                        <w:t xml:space="preserve">0 </w:t>
                      </w:r>
                      <w:r w:rsidRPr="004D1C2C">
                        <w:t>Studies included in quantit</w:t>
                      </w:r>
                      <w:r>
                        <w:t>ative synthesis (meta-analysis)</w:t>
                      </w:r>
                    </w:p>
                  </w:txbxContent>
                </v:textbox>
              </v:rect>
            </w:pict>
          </mc:Fallback>
        </mc:AlternateContent>
      </w:r>
      <w:r w:rsidRPr="000F7F07">
        <w:rPr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C4DF853" wp14:editId="063C795F">
                <wp:simplePos x="0" y="0"/>
                <wp:positionH relativeFrom="column">
                  <wp:posOffset>4085590</wp:posOffset>
                </wp:positionH>
                <wp:positionV relativeFrom="paragraph">
                  <wp:posOffset>1822450</wp:posOffset>
                </wp:positionV>
                <wp:extent cx="1882140" cy="599982"/>
                <wp:effectExtent l="0" t="0" r="10160" b="10160"/>
                <wp:wrapNone/>
                <wp:docPr id="19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2140" cy="59998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F006FF" w14:textId="77777777" w:rsidR="008F4318" w:rsidRPr="007412E4" w:rsidRDefault="008F4318" w:rsidP="008F4318">
                            <w:pPr>
                              <w:ind w:left="90"/>
                            </w:pPr>
                            <w:r>
                              <w:t xml:space="preserve">1561 </w:t>
                            </w:r>
                            <w:r w:rsidRPr="004D1C2C">
                              <w:t>Records excluded by abstract &amp; title review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4DF853" id="Rectangle 8" o:spid="_x0000_s1036" style="position:absolute;margin-left:321.7pt;margin-top:143.5pt;width:148.2pt;height:4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">
                <v:textbox inset=",7.2pt,,7.2pt">
                  <w:txbxContent>
                    <w:p w14:paraId="24F006FF" w14:textId="77777777" w:rsidR="008F4318" w:rsidRPr="007412E4" w:rsidRDefault="008F4318" w:rsidP="008F4318">
                      <w:pPr>
                        <w:ind w:left="90"/>
                      </w:pPr>
                      <w:r>
                        <w:t xml:space="preserve">1561 </w:t>
                      </w:r>
                      <w:r w:rsidRPr="004D1C2C">
                        <w:t>Records excluded by abstract &amp; title review</w:t>
                      </w:r>
                    </w:p>
                  </w:txbxContent>
                </v:textbox>
              </v:rect>
            </w:pict>
          </mc:Fallback>
        </mc:AlternateContent>
      </w:r>
    </w:p>
    <w:sectPr w:rsidR="006612CF" w:rsidSect="00804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318"/>
    <w:rsid w:val="006612CF"/>
    <w:rsid w:val="008044F8"/>
    <w:rsid w:val="008F4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C0A47"/>
  <w15:chartTrackingRefBased/>
  <w15:docId w15:val="{B225B682-D59E-324C-B4EE-F62EDA1B4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3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W. Bratches</dc:creator>
  <cp:keywords/>
  <dc:description/>
  <cp:lastModifiedBy>Reed W. Bratches</cp:lastModifiedBy>
  <cp:revision>1</cp:revision>
  <dcterms:created xsi:type="dcterms:W3CDTF">2021-07-11T21:39:00Z</dcterms:created>
  <dcterms:modified xsi:type="dcterms:W3CDTF">2021-07-11T21:39:00Z</dcterms:modified>
</cp:coreProperties>
</file>